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B10" w:rsidRDefault="00174563">
      <w:bookmarkStart w:id="0" w:name="_GoBack"/>
      <w:bookmarkEnd w:id="0"/>
      <w:r>
        <w:t xml:space="preserve"> </w:t>
      </w:r>
    </w:p>
    <w:p w:rsidR="00844537" w:rsidRPr="003D652E" w:rsidRDefault="00844537">
      <w:pPr>
        <w:rPr>
          <w:rFonts w:ascii="Arial" w:hAnsi="Arial" w:cs="Arial"/>
        </w:rPr>
      </w:pPr>
      <w:r>
        <w:object w:dxaOrig="4680" w:dyaOrig="65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3.75pt;height:326.35pt" o:ole="">
            <v:imagedata r:id="rId5" o:title=""/>
          </v:shape>
          <o:OLEObject Type="Embed" ProgID="SigmaPlotGraphicObject.11" ShapeID="_x0000_i1025" DrawAspect="Content" ObjectID="_1480237438" r:id="rId6"/>
        </w:object>
      </w:r>
    </w:p>
    <w:p w:rsidR="00174563" w:rsidRPr="00333892" w:rsidRDefault="00AC3C50" w:rsidP="00174563">
      <w:pPr>
        <w:jc w:val="righ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174563" w:rsidRPr="00333892">
        <w:rPr>
          <w:rFonts w:ascii="Arial" w:hAnsi="Arial" w:cs="Arial"/>
          <w:b/>
          <w:sz w:val="24"/>
          <w:szCs w:val="24"/>
        </w:rPr>
        <w:t xml:space="preserve"> material </w:t>
      </w:r>
      <w:r w:rsidR="009B55D4">
        <w:rPr>
          <w:rFonts w:ascii="Arial" w:hAnsi="Arial" w:cs="Arial"/>
          <w:b/>
          <w:sz w:val="24"/>
          <w:szCs w:val="24"/>
        </w:rPr>
        <w:t>5</w:t>
      </w:r>
    </w:p>
    <w:sectPr w:rsidR="00174563" w:rsidRPr="003338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A5E"/>
    <w:rsid w:val="00174563"/>
    <w:rsid w:val="00333892"/>
    <w:rsid w:val="003D652E"/>
    <w:rsid w:val="00807F76"/>
    <w:rsid w:val="00844537"/>
    <w:rsid w:val="009B55D4"/>
    <w:rsid w:val="00AC3C50"/>
    <w:rsid w:val="00D44B10"/>
    <w:rsid w:val="00E5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</dc:creator>
  <cp:lastModifiedBy>DRSuarez</cp:lastModifiedBy>
  <cp:revision>2</cp:revision>
  <dcterms:created xsi:type="dcterms:W3CDTF">2014-12-16T04:17:00Z</dcterms:created>
  <dcterms:modified xsi:type="dcterms:W3CDTF">2014-12-16T04:17:00Z</dcterms:modified>
</cp:coreProperties>
</file>